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1"/>
        <w:tblW w:w="105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"/>
        <w:gridCol w:w="1911"/>
        <w:gridCol w:w="880"/>
        <w:gridCol w:w="880"/>
        <w:gridCol w:w="880"/>
        <w:gridCol w:w="880"/>
        <w:gridCol w:w="1036"/>
        <w:gridCol w:w="1146"/>
        <w:gridCol w:w="711"/>
        <w:gridCol w:w="711"/>
        <w:gridCol w:w="711"/>
      </w:tblGrid>
      <w:tr w:rsidR="00045834" w:rsidRPr="00A40749" w:rsidTr="00A407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:rsidR="00045834" w:rsidRPr="00A40749" w:rsidRDefault="00045834" w:rsidP="00045834">
            <w:pPr>
              <w:jc w:val="center"/>
              <w:rPr>
                <w:bCs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Position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</w:tcPr>
          <w:p w:rsidR="00045834" w:rsidRPr="00A40749" w:rsidRDefault="00045834" w:rsidP="00045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N-Linked</w:t>
            </w:r>
          </w:p>
          <w:p w:rsidR="00045834" w:rsidRPr="00A40749" w:rsidRDefault="00045834" w:rsidP="00045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Glycosylation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:rsidR="00045834" w:rsidRPr="00A40749" w:rsidRDefault="00045834" w:rsidP="00045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DENV-1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:rsidR="00045834" w:rsidRPr="00A40749" w:rsidRDefault="00045834" w:rsidP="00045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DENV-2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:rsidR="00045834" w:rsidRPr="00A40749" w:rsidRDefault="00045834" w:rsidP="00045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DENV-3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:rsidR="00045834" w:rsidRPr="00A40749" w:rsidRDefault="00045834" w:rsidP="00045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DENV-4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:rsidR="00045834" w:rsidRPr="00A40749" w:rsidRDefault="00045834" w:rsidP="00045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ZIKV</w:t>
            </w:r>
          </w:p>
          <w:p w:rsidR="00045834" w:rsidRPr="00A40749" w:rsidRDefault="00045834" w:rsidP="00045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H/PF/2013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:rsidR="00045834" w:rsidRPr="00A40749" w:rsidRDefault="00045834" w:rsidP="00045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ZIKV</w:t>
            </w:r>
          </w:p>
          <w:p w:rsidR="00045834" w:rsidRPr="00A40749" w:rsidRDefault="00045834" w:rsidP="00045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PRVABC59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045834" w:rsidRPr="00A40749" w:rsidRDefault="00045834" w:rsidP="00045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8"/>
                <w:szCs w:val="24"/>
              </w:rPr>
            </w:pPr>
            <w:r w:rsidRPr="00A40749">
              <w:rPr>
                <w:color w:val="000000"/>
                <w:sz w:val="18"/>
                <w:szCs w:val="24"/>
              </w:rPr>
              <w:t>EDE1</w:t>
            </w:r>
          </w:p>
          <w:p w:rsidR="00045834" w:rsidRPr="00A40749" w:rsidRDefault="00045834" w:rsidP="00045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4"/>
              </w:rPr>
            </w:pPr>
            <w:r w:rsidRPr="00A40749">
              <w:rPr>
                <w:color w:val="000000"/>
                <w:sz w:val="18"/>
                <w:szCs w:val="24"/>
              </w:rPr>
              <w:t>C8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045834" w:rsidRPr="00A40749" w:rsidRDefault="00045834" w:rsidP="00045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8"/>
                <w:szCs w:val="24"/>
              </w:rPr>
            </w:pPr>
            <w:r w:rsidRPr="00A40749">
              <w:rPr>
                <w:color w:val="000000"/>
                <w:sz w:val="18"/>
                <w:szCs w:val="24"/>
              </w:rPr>
              <w:t>EDE1</w:t>
            </w:r>
          </w:p>
          <w:p w:rsidR="00045834" w:rsidRPr="00A40749" w:rsidRDefault="00045834" w:rsidP="00045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4"/>
              </w:rPr>
            </w:pPr>
            <w:r w:rsidRPr="00A40749">
              <w:rPr>
                <w:color w:val="000000"/>
                <w:sz w:val="18"/>
                <w:szCs w:val="24"/>
              </w:rPr>
              <w:t>C10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045834" w:rsidRPr="00A40749" w:rsidRDefault="00045834" w:rsidP="00045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8"/>
                <w:szCs w:val="24"/>
              </w:rPr>
            </w:pPr>
            <w:r w:rsidRPr="00A40749">
              <w:rPr>
                <w:color w:val="000000"/>
                <w:sz w:val="18"/>
                <w:szCs w:val="24"/>
              </w:rPr>
              <w:t>EDE2</w:t>
            </w:r>
          </w:p>
          <w:p w:rsidR="00045834" w:rsidRPr="00A40749" w:rsidRDefault="00045834" w:rsidP="00045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4"/>
              </w:rPr>
            </w:pPr>
            <w:r w:rsidRPr="00A40749">
              <w:rPr>
                <w:color w:val="000000"/>
                <w:sz w:val="18"/>
                <w:szCs w:val="24"/>
              </w:rPr>
              <w:t>B7</w:t>
            </w:r>
          </w:p>
        </w:tc>
      </w:tr>
      <w:tr w:rsidR="00045834" w:rsidRPr="00A40749" w:rsidTr="00A40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single" w:sz="4" w:space="0" w:color="auto"/>
            </w:tcBorders>
          </w:tcPr>
          <w:p w:rsidR="00045834" w:rsidRPr="00A40749" w:rsidRDefault="00045834" w:rsidP="00045834">
            <w:pPr>
              <w:jc w:val="center"/>
              <w:rPr>
                <w:b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2</w:t>
            </w:r>
          </w:p>
        </w:tc>
        <w:tc>
          <w:tcPr>
            <w:tcW w:w="1911" w:type="dxa"/>
            <w:tcBorders>
              <w:top w:val="single" w:sz="4" w:space="0" w:color="auto"/>
            </w:tcBorders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R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R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R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R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R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R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</w:tr>
      <w:tr w:rsidR="00045834" w:rsidRPr="00A40749" w:rsidTr="00A407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045834" w:rsidRPr="00A40749" w:rsidRDefault="00045834" w:rsidP="00045834">
            <w:pPr>
              <w:jc w:val="center"/>
              <w:rPr>
                <w:b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27</w:t>
            </w:r>
          </w:p>
        </w:tc>
        <w:tc>
          <w:tcPr>
            <w:tcW w:w="19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H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H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H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H</w:t>
            </w:r>
          </w:p>
        </w:tc>
        <w:tc>
          <w:tcPr>
            <w:tcW w:w="1036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H</w:t>
            </w:r>
          </w:p>
        </w:tc>
        <w:tc>
          <w:tcPr>
            <w:tcW w:w="1146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H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</w:tr>
      <w:tr w:rsidR="00045834" w:rsidRPr="00A40749" w:rsidTr="00A40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045834" w:rsidRPr="00A40749" w:rsidRDefault="00045834" w:rsidP="00045834">
            <w:pPr>
              <w:jc w:val="center"/>
              <w:rPr>
                <w:b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28</w:t>
            </w:r>
          </w:p>
        </w:tc>
        <w:tc>
          <w:tcPr>
            <w:tcW w:w="19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G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G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G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G</w:t>
            </w:r>
          </w:p>
        </w:tc>
        <w:tc>
          <w:tcPr>
            <w:tcW w:w="1036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G</w:t>
            </w:r>
          </w:p>
        </w:tc>
        <w:tc>
          <w:tcPr>
            <w:tcW w:w="1146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G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</w:tr>
      <w:tr w:rsidR="00045834" w:rsidRPr="00A40749" w:rsidTr="00A407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045834" w:rsidRPr="00A40749" w:rsidRDefault="00045834" w:rsidP="00045834">
            <w:pPr>
              <w:jc w:val="center"/>
              <w:rPr>
                <w:b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44</w:t>
            </w:r>
          </w:p>
        </w:tc>
        <w:tc>
          <w:tcPr>
            <w:tcW w:w="19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E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E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E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E</w:t>
            </w:r>
          </w:p>
        </w:tc>
        <w:tc>
          <w:tcPr>
            <w:tcW w:w="1036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E</w:t>
            </w:r>
          </w:p>
        </w:tc>
        <w:tc>
          <w:tcPr>
            <w:tcW w:w="1146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E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</w:tr>
      <w:tr w:rsidR="00045834" w:rsidRPr="00A40749" w:rsidTr="00A40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045834" w:rsidRPr="00A40749" w:rsidRDefault="00045834" w:rsidP="00045834">
            <w:pPr>
              <w:jc w:val="center"/>
              <w:rPr>
                <w:b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45</w:t>
            </w:r>
          </w:p>
        </w:tc>
        <w:tc>
          <w:tcPr>
            <w:tcW w:w="19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L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L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L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L</w:t>
            </w:r>
          </w:p>
        </w:tc>
        <w:tc>
          <w:tcPr>
            <w:tcW w:w="1036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L</w:t>
            </w:r>
          </w:p>
        </w:tc>
        <w:tc>
          <w:tcPr>
            <w:tcW w:w="1146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L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</w:tr>
      <w:tr w:rsidR="00045834" w:rsidRPr="00A40749" w:rsidTr="00A407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045834" w:rsidRPr="00A40749" w:rsidRDefault="00045834" w:rsidP="00045834">
            <w:pPr>
              <w:jc w:val="center"/>
              <w:rPr>
                <w:b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46</w:t>
            </w:r>
          </w:p>
        </w:tc>
        <w:tc>
          <w:tcPr>
            <w:tcW w:w="19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L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I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Q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T</w:t>
            </w:r>
          </w:p>
        </w:tc>
        <w:tc>
          <w:tcPr>
            <w:tcW w:w="1036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V</w:t>
            </w:r>
          </w:p>
        </w:tc>
        <w:tc>
          <w:tcPr>
            <w:tcW w:w="1146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V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</w:tr>
      <w:tr w:rsidR="00045834" w:rsidRPr="00A40749" w:rsidTr="00A40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045834" w:rsidRPr="00A40749" w:rsidRDefault="00045834" w:rsidP="00045834">
            <w:pPr>
              <w:jc w:val="center"/>
              <w:rPr>
                <w:b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47</w:t>
            </w:r>
          </w:p>
        </w:tc>
        <w:tc>
          <w:tcPr>
            <w:tcW w:w="19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K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K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K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K</w:t>
            </w:r>
          </w:p>
        </w:tc>
        <w:tc>
          <w:tcPr>
            <w:tcW w:w="1036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T</w:t>
            </w:r>
          </w:p>
        </w:tc>
        <w:tc>
          <w:tcPr>
            <w:tcW w:w="1146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T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</w:tr>
      <w:tr w:rsidR="00045834" w:rsidRPr="00A40749" w:rsidTr="00A407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045834" w:rsidRPr="00A40749" w:rsidRDefault="00045834" w:rsidP="00045834">
            <w:pPr>
              <w:jc w:val="center"/>
              <w:rPr>
                <w:b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67</w:t>
            </w:r>
          </w:p>
        </w:tc>
        <w:tc>
          <w:tcPr>
            <w:tcW w:w="19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bCs/>
                <w:sz w:val="18"/>
                <w:szCs w:val="24"/>
              </w:rPr>
              <w:t>Yes (DENV Only)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bCs/>
                <w:sz w:val="18"/>
                <w:szCs w:val="24"/>
              </w:rPr>
              <w:t>N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bCs/>
                <w:sz w:val="18"/>
                <w:szCs w:val="24"/>
              </w:rPr>
              <w:t>N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bCs/>
                <w:sz w:val="18"/>
                <w:szCs w:val="24"/>
              </w:rPr>
              <w:t>N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bCs/>
                <w:sz w:val="18"/>
                <w:szCs w:val="24"/>
              </w:rPr>
              <w:t>N</w:t>
            </w:r>
          </w:p>
        </w:tc>
        <w:tc>
          <w:tcPr>
            <w:tcW w:w="1036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bCs/>
                <w:sz w:val="18"/>
                <w:szCs w:val="24"/>
              </w:rPr>
              <w:t>D</w:t>
            </w:r>
          </w:p>
        </w:tc>
        <w:tc>
          <w:tcPr>
            <w:tcW w:w="1146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bCs/>
                <w:sz w:val="18"/>
                <w:szCs w:val="24"/>
              </w:rPr>
              <w:t>D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</w:tr>
      <w:tr w:rsidR="00045834" w:rsidRPr="00A40749" w:rsidTr="00A40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045834" w:rsidRPr="00A40749" w:rsidRDefault="00045834" w:rsidP="00045834">
            <w:pPr>
              <w:jc w:val="center"/>
              <w:rPr>
                <w:b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68</w:t>
            </w:r>
          </w:p>
        </w:tc>
        <w:tc>
          <w:tcPr>
            <w:tcW w:w="19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T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T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I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I</w:t>
            </w:r>
          </w:p>
        </w:tc>
        <w:tc>
          <w:tcPr>
            <w:tcW w:w="1036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M</w:t>
            </w:r>
          </w:p>
        </w:tc>
        <w:tc>
          <w:tcPr>
            <w:tcW w:w="1146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M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</w:tr>
      <w:tr w:rsidR="00045834" w:rsidRPr="00A40749" w:rsidTr="00A407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045834" w:rsidRPr="00A40749" w:rsidRDefault="00045834" w:rsidP="00045834">
            <w:pPr>
              <w:jc w:val="center"/>
              <w:rPr>
                <w:b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69</w:t>
            </w:r>
          </w:p>
        </w:tc>
        <w:tc>
          <w:tcPr>
            <w:tcW w:w="19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T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T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T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T</w:t>
            </w:r>
          </w:p>
        </w:tc>
        <w:tc>
          <w:tcPr>
            <w:tcW w:w="1036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A</w:t>
            </w:r>
          </w:p>
        </w:tc>
        <w:tc>
          <w:tcPr>
            <w:tcW w:w="1146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A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</w:tr>
      <w:tr w:rsidR="00045834" w:rsidRPr="00A40749" w:rsidTr="00A40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045834" w:rsidRPr="00A40749" w:rsidRDefault="00045834" w:rsidP="00045834">
            <w:pPr>
              <w:jc w:val="center"/>
              <w:rPr>
                <w:b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70</w:t>
            </w:r>
          </w:p>
        </w:tc>
        <w:tc>
          <w:tcPr>
            <w:tcW w:w="19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T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T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T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T</w:t>
            </w:r>
          </w:p>
        </w:tc>
        <w:tc>
          <w:tcPr>
            <w:tcW w:w="1036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S</w:t>
            </w:r>
          </w:p>
        </w:tc>
        <w:tc>
          <w:tcPr>
            <w:tcW w:w="1146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</w:tr>
      <w:tr w:rsidR="00045834" w:rsidRPr="00A40749" w:rsidTr="00A407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045834" w:rsidRPr="00A40749" w:rsidRDefault="00045834" w:rsidP="00045834">
            <w:pPr>
              <w:jc w:val="center"/>
              <w:rPr>
                <w:b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71</w:t>
            </w:r>
          </w:p>
        </w:tc>
        <w:tc>
          <w:tcPr>
            <w:tcW w:w="19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D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E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D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A</w:t>
            </w:r>
          </w:p>
        </w:tc>
        <w:tc>
          <w:tcPr>
            <w:tcW w:w="1036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D</w:t>
            </w:r>
          </w:p>
        </w:tc>
        <w:tc>
          <w:tcPr>
            <w:tcW w:w="1146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D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</w:tr>
      <w:tr w:rsidR="00045834" w:rsidRPr="00A40749" w:rsidTr="00A40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045834" w:rsidRPr="00A40749" w:rsidRDefault="00045834" w:rsidP="00045834">
            <w:pPr>
              <w:jc w:val="center"/>
              <w:rPr>
                <w:b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72</w:t>
            </w:r>
          </w:p>
        </w:tc>
        <w:tc>
          <w:tcPr>
            <w:tcW w:w="19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S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S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S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T</w:t>
            </w:r>
          </w:p>
        </w:tc>
        <w:tc>
          <w:tcPr>
            <w:tcW w:w="1036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S</w:t>
            </w:r>
          </w:p>
        </w:tc>
        <w:tc>
          <w:tcPr>
            <w:tcW w:w="1146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</w:tr>
      <w:tr w:rsidR="00045834" w:rsidRPr="00A40749" w:rsidTr="00A407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045834" w:rsidRPr="00A40749" w:rsidRDefault="00045834" w:rsidP="00045834">
            <w:pPr>
              <w:jc w:val="center"/>
              <w:rPr>
                <w:b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73</w:t>
            </w:r>
          </w:p>
        </w:tc>
        <w:tc>
          <w:tcPr>
            <w:tcW w:w="19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R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R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R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R</w:t>
            </w:r>
          </w:p>
        </w:tc>
        <w:tc>
          <w:tcPr>
            <w:tcW w:w="1036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R</w:t>
            </w:r>
          </w:p>
        </w:tc>
        <w:tc>
          <w:tcPr>
            <w:tcW w:w="1146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R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</w:tr>
      <w:tr w:rsidR="00045834" w:rsidRPr="00A40749" w:rsidTr="00A40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045834" w:rsidRPr="00A40749" w:rsidRDefault="00045834" w:rsidP="00045834">
            <w:pPr>
              <w:jc w:val="center"/>
              <w:rPr>
                <w:b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74</w:t>
            </w:r>
          </w:p>
        </w:tc>
        <w:tc>
          <w:tcPr>
            <w:tcW w:w="19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C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C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C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C</w:t>
            </w:r>
          </w:p>
        </w:tc>
        <w:tc>
          <w:tcPr>
            <w:tcW w:w="1036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C</w:t>
            </w:r>
          </w:p>
        </w:tc>
        <w:tc>
          <w:tcPr>
            <w:tcW w:w="1146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C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</w:tr>
      <w:tr w:rsidR="00045834" w:rsidRPr="00A40749" w:rsidTr="00A407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045834" w:rsidRPr="00A40749" w:rsidRDefault="00045834" w:rsidP="00045834">
            <w:pPr>
              <w:jc w:val="center"/>
              <w:rPr>
                <w:b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77</w:t>
            </w:r>
          </w:p>
        </w:tc>
        <w:tc>
          <w:tcPr>
            <w:tcW w:w="19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Q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Q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Q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Q</w:t>
            </w:r>
          </w:p>
        </w:tc>
        <w:tc>
          <w:tcPr>
            <w:tcW w:w="1036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Q</w:t>
            </w:r>
          </w:p>
        </w:tc>
        <w:tc>
          <w:tcPr>
            <w:tcW w:w="1146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Q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</w:tr>
      <w:tr w:rsidR="00045834" w:rsidRPr="00A40749" w:rsidTr="00A40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045834" w:rsidRPr="00A40749" w:rsidRDefault="00045834" w:rsidP="00045834">
            <w:pPr>
              <w:jc w:val="center"/>
              <w:rPr>
                <w:b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81</w:t>
            </w:r>
          </w:p>
        </w:tc>
        <w:tc>
          <w:tcPr>
            <w:tcW w:w="19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T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S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V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</w:t>
            </w:r>
          </w:p>
        </w:tc>
        <w:tc>
          <w:tcPr>
            <w:tcW w:w="1036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</w:t>
            </w:r>
          </w:p>
        </w:tc>
        <w:tc>
          <w:tcPr>
            <w:tcW w:w="1146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</w:tr>
      <w:tr w:rsidR="00045834" w:rsidRPr="00A40749" w:rsidTr="00A407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045834" w:rsidRPr="00A40749" w:rsidRDefault="00045834" w:rsidP="00045834">
            <w:pPr>
              <w:jc w:val="center"/>
              <w:rPr>
                <w:b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82</w:t>
            </w:r>
          </w:p>
        </w:tc>
        <w:tc>
          <w:tcPr>
            <w:tcW w:w="19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L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L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L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L</w:t>
            </w:r>
          </w:p>
        </w:tc>
        <w:tc>
          <w:tcPr>
            <w:tcW w:w="1036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L</w:t>
            </w:r>
          </w:p>
        </w:tc>
        <w:tc>
          <w:tcPr>
            <w:tcW w:w="1146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L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</w:tr>
      <w:tr w:rsidR="00045834" w:rsidRPr="00A40749" w:rsidTr="00A40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045834" w:rsidRPr="00A40749" w:rsidRDefault="00045834" w:rsidP="00045834">
            <w:pPr>
              <w:jc w:val="center"/>
              <w:rPr>
                <w:b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83</w:t>
            </w:r>
          </w:p>
        </w:tc>
        <w:tc>
          <w:tcPr>
            <w:tcW w:w="19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V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N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P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K</w:t>
            </w:r>
          </w:p>
        </w:tc>
        <w:tc>
          <w:tcPr>
            <w:tcW w:w="1036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D</w:t>
            </w:r>
          </w:p>
        </w:tc>
        <w:tc>
          <w:tcPr>
            <w:tcW w:w="1146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D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</w:tr>
      <w:tr w:rsidR="00045834" w:rsidRPr="00A40749" w:rsidTr="00A407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045834" w:rsidRPr="00A40749" w:rsidRDefault="00045834" w:rsidP="00045834">
            <w:pPr>
              <w:jc w:val="center"/>
              <w:rPr>
                <w:b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84</w:t>
            </w:r>
          </w:p>
        </w:tc>
        <w:tc>
          <w:tcPr>
            <w:tcW w:w="19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E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E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E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E</w:t>
            </w:r>
          </w:p>
        </w:tc>
        <w:tc>
          <w:tcPr>
            <w:tcW w:w="1036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K</w:t>
            </w:r>
          </w:p>
        </w:tc>
        <w:tc>
          <w:tcPr>
            <w:tcW w:w="1146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K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</w:tr>
      <w:tr w:rsidR="00045834" w:rsidRPr="00A40749" w:rsidTr="00A40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045834" w:rsidRPr="00A40749" w:rsidRDefault="00045834" w:rsidP="00045834">
            <w:pPr>
              <w:jc w:val="center"/>
              <w:rPr>
                <w:b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97</w:t>
            </w:r>
          </w:p>
        </w:tc>
        <w:tc>
          <w:tcPr>
            <w:tcW w:w="19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V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V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V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V</w:t>
            </w:r>
          </w:p>
        </w:tc>
        <w:tc>
          <w:tcPr>
            <w:tcW w:w="1036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V</w:t>
            </w:r>
          </w:p>
        </w:tc>
        <w:tc>
          <w:tcPr>
            <w:tcW w:w="1146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V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</w:tr>
      <w:tr w:rsidR="00045834" w:rsidRPr="00A40749" w:rsidTr="00A407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045834" w:rsidRPr="00A40749" w:rsidRDefault="00045834" w:rsidP="00045834">
            <w:pPr>
              <w:jc w:val="center"/>
              <w:rPr>
                <w:b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98</w:t>
            </w:r>
          </w:p>
        </w:tc>
        <w:tc>
          <w:tcPr>
            <w:tcW w:w="19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D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D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D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D</w:t>
            </w:r>
          </w:p>
        </w:tc>
        <w:tc>
          <w:tcPr>
            <w:tcW w:w="1036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D</w:t>
            </w:r>
          </w:p>
        </w:tc>
        <w:tc>
          <w:tcPr>
            <w:tcW w:w="1146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D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</w:tr>
      <w:tr w:rsidR="00045834" w:rsidRPr="00A40749" w:rsidTr="00A40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045834" w:rsidRPr="00A40749" w:rsidRDefault="00045834" w:rsidP="00045834">
            <w:pPr>
              <w:jc w:val="center"/>
              <w:rPr>
                <w:b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99</w:t>
            </w:r>
          </w:p>
        </w:tc>
        <w:tc>
          <w:tcPr>
            <w:tcW w:w="19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R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R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R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R</w:t>
            </w:r>
          </w:p>
        </w:tc>
        <w:tc>
          <w:tcPr>
            <w:tcW w:w="1036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R</w:t>
            </w:r>
          </w:p>
        </w:tc>
        <w:tc>
          <w:tcPr>
            <w:tcW w:w="1146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R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</w:tr>
      <w:tr w:rsidR="00045834" w:rsidRPr="00A40749" w:rsidTr="00A407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045834" w:rsidRPr="00A40749" w:rsidRDefault="00045834" w:rsidP="00045834">
            <w:pPr>
              <w:jc w:val="center"/>
              <w:rPr>
                <w:b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101</w:t>
            </w:r>
          </w:p>
        </w:tc>
        <w:tc>
          <w:tcPr>
            <w:tcW w:w="19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W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W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W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W</w:t>
            </w:r>
          </w:p>
        </w:tc>
        <w:tc>
          <w:tcPr>
            <w:tcW w:w="1036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W</w:t>
            </w:r>
          </w:p>
        </w:tc>
        <w:tc>
          <w:tcPr>
            <w:tcW w:w="1146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W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</w:tr>
      <w:tr w:rsidR="00045834" w:rsidRPr="00A40749" w:rsidTr="00A40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045834" w:rsidRPr="00A40749" w:rsidRDefault="00045834" w:rsidP="00045834">
            <w:pPr>
              <w:jc w:val="center"/>
              <w:rPr>
                <w:b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102</w:t>
            </w:r>
          </w:p>
        </w:tc>
        <w:tc>
          <w:tcPr>
            <w:tcW w:w="19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G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G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G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G</w:t>
            </w:r>
          </w:p>
        </w:tc>
        <w:tc>
          <w:tcPr>
            <w:tcW w:w="1036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G</w:t>
            </w:r>
          </w:p>
        </w:tc>
        <w:tc>
          <w:tcPr>
            <w:tcW w:w="1146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G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</w:tr>
      <w:tr w:rsidR="00045834" w:rsidRPr="00A40749" w:rsidTr="00A407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045834" w:rsidRPr="00A40749" w:rsidRDefault="00045834" w:rsidP="00045834">
            <w:pPr>
              <w:jc w:val="center"/>
              <w:rPr>
                <w:b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103</w:t>
            </w:r>
          </w:p>
        </w:tc>
        <w:tc>
          <w:tcPr>
            <w:tcW w:w="19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N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N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N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N</w:t>
            </w:r>
          </w:p>
        </w:tc>
        <w:tc>
          <w:tcPr>
            <w:tcW w:w="1036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N</w:t>
            </w:r>
          </w:p>
        </w:tc>
        <w:tc>
          <w:tcPr>
            <w:tcW w:w="1146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N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</w:tr>
      <w:tr w:rsidR="00045834" w:rsidRPr="00A40749" w:rsidTr="00A40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045834" w:rsidRPr="00A40749" w:rsidRDefault="00045834" w:rsidP="00045834">
            <w:pPr>
              <w:jc w:val="center"/>
              <w:rPr>
                <w:b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104</w:t>
            </w:r>
          </w:p>
        </w:tc>
        <w:tc>
          <w:tcPr>
            <w:tcW w:w="19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G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G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G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G</w:t>
            </w:r>
          </w:p>
        </w:tc>
        <w:tc>
          <w:tcPr>
            <w:tcW w:w="1036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G</w:t>
            </w:r>
          </w:p>
        </w:tc>
        <w:tc>
          <w:tcPr>
            <w:tcW w:w="1146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G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</w:tr>
      <w:tr w:rsidR="00045834" w:rsidRPr="00A40749" w:rsidTr="00A407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045834" w:rsidRPr="00A40749" w:rsidRDefault="00045834" w:rsidP="00045834">
            <w:pPr>
              <w:jc w:val="center"/>
              <w:rPr>
                <w:b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105</w:t>
            </w:r>
          </w:p>
        </w:tc>
        <w:tc>
          <w:tcPr>
            <w:tcW w:w="19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C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C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C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C</w:t>
            </w:r>
          </w:p>
        </w:tc>
        <w:tc>
          <w:tcPr>
            <w:tcW w:w="1036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C</w:t>
            </w:r>
          </w:p>
        </w:tc>
        <w:tc>
          <w:tcPr>
            <w:tcW w:w="1146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C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</w:tr>
      <w:tr w:rsidR="00045834" w:rsidRPr="00A40749" w:rsidTr="00A40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045834" w:rsidRPr="00A40749" w:rsidRDefault="00045834" w:rsidP="00045834">
            <w:pPr>
              <w:jc w:val="center"/>
              <w:rPr>
                <w:b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106</w:t>
            </w:r>
          </w:p>
        </w:tc>
        <w:tc>
          <w:tcPr>
            <w:tcW w:w="19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G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G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G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G</w:t>
            </w:r>
          </w:p>
        </w:tc>
        <w:tc>
          <w:tcPr>
            <w:tcW w:w="1036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G</w:t>
            </w:r>
          </w:p>
        </w:tc>
        <w:tc>
          <w:tcPr>
            <w:tcW w:w="1146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G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</w:tr>
      <w:tr w:rsidR="00045834" w:rsidRPr="00A40749" w:rsidTr="00A407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045834" w:rsidRPr="00A40749" w:rsidRDefault="00045834" w:rsidP="00045834">
            <w:pPr>
              <w:jc w:val="center"/>
              <w:rPr>
                <w:b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113</w:t>
            </w:r>
          </w:p>
        </w:tc>
        <w:tc>
          <w:tcPr>
            <w:tcW w:w="19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L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I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L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V</w:t>
            </w:r>
          </w:p>
        </w:tc>
        <w:tc>
          <w:tcPr>
            <w:tcW w:w="1036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L</w:t>
            </w:r>
          </w:p>
        </w:tc>
        <w:tc>
          <w:tcPr>
            <w:tcW w:w="1146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L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</w:tr>
      <w:tr w:rsidR="00045834" w:rsidRPr="00A40749" w:rsidTr="00A40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045834" w:rsidRPr="00A40749" w:rsidRDefault="00045834" w:rsidP="00045834">
            <w:pPr>
              <w:jc w:val="center"/>
              <w:rPr>
                <w:b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115</w:t>
            </w:r>
          </w:p>
        </w:tc>
        <w:tc>
          <w:tcPr>
            <w:tcW w:w="19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T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T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T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T</w:t>
            </w:r>
          </w:p>
        </w:tc>
        <w:tc>
          <w:tcPr>
            <w:tcW w:w="1036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T</w:t>
            </w:r>
          </w:p>
        </w:tc>
        <w:tc>
          <w:tcPr>
            <w:tcW w:w="1146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T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</w:tr>
      <w:tr w:rsidR="00045834" w:rsidRPr="00A40749" w:rsidTr="00A407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045834" w:rsidRPr="00A40749" w:rsidRDefault="00045834" w:rsidP="00045834">
            <w:pPr>
              <w:jc w:val="center"/>
              <w:rPr>
                <w:b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148</w:t>
            </w:r>
          </w:p>
        </w:tc>
        <w:tc>
          <w:tcPr>
            <w:tcW w:w="19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Q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E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Q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T</w:t>
            </w:r>
          </w:p>
        </w:tc>
        <w:tc>
          <w:tcPr>
            <w:tcW w:w="1036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H</w:t>
            </w:r>
          </w:p>
        </w:tc>
        <w:tc>
          <w:tcPr>
            <w:tcW w:w="1146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H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</w:tr>
      <w:tr w:rsidR="00045834" w:rsidRPr="00A40749" w:rsidTr="00A40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045834" w:rsidRPr="00A40749" w:rsidRDefault="00045834" w:rsidP="00045834">
            <w:pPr>
              <w:jc w:val="center"/>
              <w:rPr>
                <w:b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151</w:t>
            </w:r>
          </w:p>
        </w:tc>
        <w:tc>
          <w:tcPr>
            <w:tcW w:w="19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Q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A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Q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A</w:t>
            </w:r>
          </w:p>
        </w:tc>
        <w:tc>
          <w:tcPr>
            <w:tcW w:w="1036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M</w:t>
            </w:r>
          </w:p>
        </w:tc>
        <w:tc>
          <w:tcPr>
            <w:tcW w:w="1146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M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?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?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</w:tr>
      <w:tr w:rsidR="00045834" w:rsidRPr="00A40749" w:rsidTr="00A407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045834" w:rsidRPr="00A40749" w:rsidRDefault="00045834" w:rsidP="00045834">
            <w:pPr>
              <w:jc w:val="center"/>
              <w:rPr>
                <w:b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152</w:t>
            </w:r>
          </w:p>
        </w:tc>
        <w:tc>
          <w:tcPr>
            <w:tcW w:w="19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V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V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V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V</w:t>
            </w:r>
          </w:p>
        </w:tc>
        <w:tc>
          <w:tcPr>
            <w:tcW w:w="1036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I</w:t>
            </w:r>
          </w:p>
        </w:tc>
        <w:tc>
          <w:tcPr>
            <w:tcW w:w="1146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I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?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?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</w:tr>
      <w:tr w:rsidR="00045834" w:rsidRPr="00A40749" w:rsidTr="00A40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045834" w:rsidRPr="00A40749" w:rsidRDefault="00045834" w:rsidP="00045834">
            <w:pPr>
              <w:jc w:val="center"/>
              <w:rPr>
                <w:b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153</w:t>
            </w:r>
          </w:p>
        </w:tc>
        <w:tc>
          <w:tcPr>
            <w:tcW w:w="19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G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G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G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G</w:t>
            </w:r>
          </w:p>
        </w:tc>
        <w:tc>
          <w:tcPr>
            <w:tcW w:w="1036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V</w:t>
            </w:r>
          </w:p>
        </w:tc>
        <w:tc>
          <w:tcPr>
            <w:tcW w:w="1146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V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?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?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</w:tr>
      <w:tr w:rsidR="00045834" w:rsidRPr="00A40749" w:rsidTr="00A407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045834" w:rsidRPr="00A40749" w:rsidRDefault="00045834" w:rsidP="00045834">
            <w:pPr>
              <w:jc w:val="center"/>
              <w:rPr>
                <w:b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154</w:t>
            </w:r>
          </w:p>
        </w:tc>
        <w:tc>
          <w:tcPr>
            <w:tcW w:w="19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bCs/>
                <w:sz w:val="18"/>
                <w:szCs w:val="24"/>
              </w:rPr>
              <w:t>Yes (DENV &amp; ZIKV)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bCs/>
                <w:sz w:val="18"/>
                <w:szCs w:val="24"/>
              </w:rPr>
              <w:t>N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bCs/>
                <w:sz w:val="18"/>
                <w:szCs w:val="24"/>
              </w:rPr>
              <w:t>N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bCs/>
                <w:sz w:val="18"/>
                <w:szCs w:val="24"/>
              </w:rPr>
              <w:t>N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bCs/>
                <w:sz w:val="18"/>
                <w:szCs w:val="24"/>
              </w:rPr>
              <w:t>N</w:t>
            </w:r>
          </w:p>
        </w:tc>
        <w:tc>
          <w:tcPr>
            <w:tcW w:w="1036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bCs/>
                <w:sz w:val="18"/>
                <w:szCs w:val="24"/>
              </w:rPr>
              <w:t>N</w:t>
            </w:r>
          </w:p>
        </w:tc>
        <w:tc>
          <w:tcPr>
            <w:tcW w:w="1146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bCs/>
                <w:sz w:val="18"/>
                <w:szCs w:val="24"/>
              </w:rPr>
              <w:t>N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?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?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</w:tr>
      <w:tr w:rsidR="00045834" w:rsidRPr="00A40749" w:rsidTr="00A40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045834" w:rsidRPr="00A40749" w:rsidRDefault="00045834" w:rsidP="00045834">
            <w:pPr>
              <w:jc w:val="center"/>
              <w:rPr>
                <w:b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155</w:t>
            </w:r>
          </w:p>
        </w:tc>
        <w:tc>
          <w:tcPr>
            <w:tcW w:w="19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E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D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E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D</w:t>
            </w:r>
          </w:p>
        </w:tc>
        <w:tc>
          <w:tcPr>
            <w:tcW w:w="1036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D</w:t>
            </w:r>
          </w:p>
        </w:tc>
        <w:tc>
          <w:tcPr>
            <w:tcW w:w="1146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D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?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?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</w:tr>
      <w:tr w:rsidR="00045834" w:rsidRPr="00A40749" w:rsidTr="00A407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045834" w:rsidRPr="00A40749" w:rsidRDefault="00045834" w:rsidP="00045834">
            <w:pPr>
              <w:jc w:val="center"/>
              <w:rPr>
                <w:b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156</w:t>
            </w:r>
          </w:p>
        </w:tc>
        <w:tc>
          <w:tcPr>
            <w:tcW w:w="19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T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T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T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T</w:t>
            </w:r>
          </w:p>
        </w:tc>
        <w:tc>
          <w:tcPr>
            <w:tcW w:w="1036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T</w:t>
            </w:r>
          </w:p>
        </w:tc>
        <w:tc>
          <w:tcPr>
            <w:tcW w:w="1146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T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?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?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</w:tr>
      <w:tr w:rsidR="00045834" w:rsidRPr="00A40749" w:rsidTr="00A40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045834" w:rsidRPr="00A40749" w:rsidRDefault="00045834" w:rsidP="00045834">
            <w:pPr>
              <w:jc w:val="center"/>
              <w:rPr>
                <w:b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157</w:t>
            </w:r>
          </w:p>
        </w:tc>
        <w:tc>
          <w:tcPr>
            <w:tcW w:w="19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T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G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-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S</w:t>
            </w:r>
          </w:p>
        </w:tc>
        <w:tc>
          <w:tcPr>
            <w:tcW w:w="1036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G</w:t>
            </w:r>
          </w:p>
        </w:tc>
        <w:tc>
          <w:tcPr>
            <w:tcW w:w="1146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G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?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?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</w:tr>
      <w:tr w:rsidR="00045834" w:rsidRPr="00A40749" w:rsidTr="00A407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045834" w:rsidRPr="00A40749" w:rsidRDefault="00045834" w:rsidP="00045834">
            <w:pPr>
              <w:jc w:val="center"/>
              <w:rPr>
                <w:b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163</w:t>
            </w:r>
          </w:p>
        </w:tc>
        <w:tc>
          <w:tcPr>
            <w:tcW w:w="19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H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H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Q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H</w:t>
            </w:r>
          </w:p>
        </w:tc>
        <w:tc>
          <w:tcPr>
            <w:tcW w:w="1036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N</w:t>
            </w:r>
          </w:p>
        </w:tc>
        <w:tc>
          <w:tcPr>
            <w:tcW w:w="1146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N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</w:tr>
      <w:tr w:rsidR="00045834" w:rsidRPr="00A40749" w:rsidTr="00A40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045834" w:rsidRPr="00A40749" w:rsidRDefault="00045834" w:rsidP="00045834">
            <w:pPr>
              <w:jc w:val="center"/>
              <w:rPr>
                <w:b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251</w:t>
            </w:r>
          </w:p>
        </w:tc>
        <w:tc>
          <w:tcPr>
            <w:tcW w:w="19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K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K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K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K</w:t>
            </w:r>
          </w:p>
        </w:tc>
        <w:tc>
          <w:tcPr>
            <w:tcW w:w="1036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K</w:t>
            </w:r>
          </w:p>
        </w:tc>
        <w:tc>
          <w:tcPr>
            <w:tcW w:w="1146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K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</w:tr>
      <w:tr w:rsidR="00045834" w:rsidRPr="00A40749" w:rsidTr="00A407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045834" w:rsidRPr="00A40749" w:rsidRDefault="00045834" w:rsidP="00045834">
            <w:pPr>
              <w:jc w:val="center"/>
              <w:rPr>
                <w:b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252</w:t>
            </w:r>
          </w:p>
        </w:tc>
        <w:tc>
          <w:tcPr>
            <w:tcW w:w="19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K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K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K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R</w:t>
            </w:r>
          </w:p>
        </w:tc>
        <w:tc>
          <w:tcPr>
            <w:tcW w:w="1036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R</w:t>
            </w:r>
          </w:p>
        </w:tc>
        <w:tc>
          <w:tcPr>
            <w:tcW w:w="1146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R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</w:tr>
      <w:tr w:rsidR="00045834" w:rsidRPr="00A40749" w:rsidTr="00A40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045834" w:rsidRPr="00A40749" w:rsidRDefault="00045834" w:rsidP="00045834">
            <w:pPr>
              <w:jc w:val="center"/>
              <w:rPr>
                <w:b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253</w:t>
            </w:r>
          </w:p>
        </w:tc>
        <w:tc>
          <w:tcPr>
            <w:tcW w:w="19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Q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Q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Q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Q</w:t>
            </w:r>
          </w:p>
        </w:tc>
        <w:tc>
          <w:tcPr>
            <w:tcW w:w="1036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Q</w:t>
            </w:r>
          </w:p>
        </w:tc>
        <w:tc>
          <w:tcPr>
            <w:tcW w:w="1146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Q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</w:tr>
      <w:tr w:rsidR="00045834" w:rsidRPr="00A40749" w:rsidTr="00A407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045834" w:rsidRPr="00A40749" w:rsidRDefault="00045834" w:rsidP="00045834">
            <w:pPr>
              <w:jc w:val="center"/>
              <w:rPr>
                <w:b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254</w:t>
            </w:r>
          </w:p>
        </w:tc>
        <w:tc>
          <w:tcPr>
            <w:tcW w:w="19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E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D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E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D</w:t>
            </w:r>
          </w:p>
        </w:tc>
        <w:tc>
          <w:tcPr>
            <w:tcW w:w="1036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T</w:t>
            </w:r>
          </w:p>
        </w:tc>
        <w:tc>
          <w:tcPr>
            <w:tcW w:w="1146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T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</w:tr>
      <w:tr w:rsidR="00045834" w:rsidRPr="00A40749" w:rsidTr="00A40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045834" w:rsidRPr="00A40749" w:rsidRDefault="00045834" w:rsidP="00045834">
            <w:pPr>
              <w:jc w:val="center"/>
              <w:rPr>
                <w:b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276</w:t>
            </w:r>
          </w:p>
        </w:tc>
        <w:tc>
          <w:tcPr>
            <w:tcW w:w="19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Q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Q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Q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D</w:t>
            </w:r>
          </w:p>
        </w:tc>
        <w:tc>
          <w:tcPr>
            <w:tcW w:w="1036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E</w:t>
            </w:r>
          </w:p>
        </w:tc>
        <w:tc>
          <w:tcPr>
            <w:tcW w:w="1146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E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</w:tr>
      <w:tr w:rsidR="00045834" w:rsidRPr="00A40749" w:rsidTr="00A407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045834" w:rsidRPr="00A40749" w:rsidRDefault="00045834" w:rsidP="00045834">
            <w:pPr>
              <w:jc w:val="center"/>
              <w:rPr>
                <w:b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278</w:t>
            </w:r>
          </w:p>
        </w:tc>
        <w:tc>
          <w:tcPr>
            <w:tcW w:w="19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S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S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S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G</w:t>
            </w:r>
          </w:p>
        </w:tc>
        <w:tc>
          <w:tcPr>
            <w:tcW w:w="1036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D</w:t>
            </w:r>
          </w:p>
        </w:tc>
        <w:tc>
          <w:tcPr>
            <w:tcW w:w="1146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D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</w:tr>
      <w:tr w:rsidR="00045834" w:rsidRPr="00A40749" w:rsidTr="00A40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045834" w:rsidRPr="00A40749" w:rsidRDefault="00045834" w:rsidP="00045834">
            <w:pPr>
              <w:jc w:val="center"/>
              <w:rPr>
                <w:b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279</w:t>
            </w:r>
          </w:p>
        </w:tc>
        <w:tc>
          <w:tcPr>
            <w:tcW w:w="19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G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S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G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D</w:t>
            </w:r>
          </w:p>
        </w:tc>
        <w:tc>
          <w:tcPr>
            <w:tcW w:w="1036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G</w:t>
            </w:r>
          </w:p>
        </w:tc>
        <w:tc>
          <w:tcPr>
            <w:tcW w:w="1146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G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</w:tr>
      <w:tr w:rsidR="00045834" w:rsidRPr="00A40749" w:rsidTr="00A407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045834" w:rsidRPr="00A40749" w:rsidRDefault="00045834" w:rsidP="00045834">
            <w:pPr>
              <w:jc w:val="center"/>
              <w:rPr>
                <w:b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315</w:t>
            </w:r>
          </w:p>
        </w:tc>
        <w:tc>
          <w:tcPr>
            <w:tcW w:w="19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E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V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K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D</w:t>
            </w:r>
          </w:p>
        </w:tc>
        <w:tc>
          <w:tcPr>
            <w:tcW w:w="1036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T</w:t>
            </w:r>
          </w:p>
        </w:tc>
        <w:tc>
          <w:tcPr>
            <w:tcW w:w="1146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T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</w:tr>
      <w:tr w:rsidR="00045834" w:rsidRPr="00A40749" w:rsidTr="00A40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045834" w:rsidRPr="00A40749" w:rsidRDefault="00045834" w:rsidP="00045834">
            <w:pPr>
              <w:jc w:val="center"/>
              <w:rPr>
                <w:b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316</w:t>
            </w:r>
          </w:p>
        </w:tc>
        <w:tc>
          <w:tcPr>
            <w:tcW w:w="19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K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K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K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K</w:t>
            </w:r>
          </w:p>
        </w:tc>
        <w:tc>
          <w:tcPr>
            <w:tcW w:w="1036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K</w:t>
            </w:r>
          </w:p>
        </w:tc>
        <w:tc>
          <w:tcPr>
            <w:tcW w:w="1146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K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</w:tr>
      <w:tr w:rsidR="00045834" w:rsidRPr="00A40749" w:rsidTr="00A407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045834" w:rsidRPr="00A40749" w:rsidRDefault="00045834" w:rsidP="00045834">
            <w:pPr>
              <w:jc w:val="center"/>
              <w:rPr>
                <w:b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317</w:t>
            </w:r>
          </w:p>
        </w:tc>
        <w:tc>
          <w:tcPr>
            <w:tcW w:w="19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E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E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E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E</w:t>
            </w:r>
          </w:p>
        </w:tc>
        <w:tc>
          <w:tcPr>
            <w:tcW w:w="1036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I</w:t>
            </w:r>
          </w:p>
        </w:tc>
        <w:tc>
          <w:tcPr>
            <w:tcW w:w="1146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I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</w:tr>
      <w:tr w:rsidR="00045834" w:rsidRPr="00A40749" w:rsidTr="00A40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045834" w:rsidRPr="00A40749" w:rsidRDefault="00045834" w:rsidP="00045834">
            <w:pPr>
              <w:jc w:val="center"/>
              <w:rPr>
                <w:b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329</w:t>
            </w:r>
          </w:p>
        </w:tc>
        <w:tc>
          <w:tcPr>
            <w:tcW w:w="19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Q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R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K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K</w:t>
            </w:r>
          </w:p>
        </w:tc>
        <w:tc>
          <w:tcPr>
            <w:tcW w:w="1036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E</w:t>
            </w:r>
          </w:p>
        </w:tc>
        <w:tc>
          <w:tcPr>
            <w:tcW w:w="1146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E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</w:tr>
      <w:tr w:rsidR="00045834" w:rsidRPr="00A40749" w:rsidTr="00A407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045834" w:rsidRPr="00A40749" w:rsidRDefault="00045834" w:rsidP="00045834">
            <w:pPr>
              <w:jc w:val="center"/>
              <w:rPr>
                <w:b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331</w:t>
            </w:r>
          </w:p>
        </w:tc>
        <w:tc>
          <w:tcPr>
            <w:tcW w:w="19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K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Q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E</w:t>
            </w:r>
          </w:p>
        </w:tc>
        <w:tc>
          <w:tcPr>
            <w:tcW w:w="880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K</w:t>
            </w:r>
          </w:p>
        </w:tc>
        <w:tc>
          <w:tcPr>
            <w:tcW w:w="1036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Q</w:t>
            </w:r>
          </w:p>
        </w:tc>
        <w:tc>
          <w:tcPr>
            <w:tcW w:w="1146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Q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</w:tcPr>
          <w:p w:rsidR="00045834" w:rsidRPr="00A40749" w:rsidRDefault="00045834" w:rsidP="000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</w:tr>
      <w:tr w:rsidR="00045834" w:rsidRPr="00A40749" w:rsidTr="00A40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bottom w:val="single" w:sz="4" w:space="0" w:color="auto"/>
            </w:tcBorders>
          </w:tcPr>
          <w:p w:rsidR="00045834" w:rsidRPr="00A40749" w:rsidRDefault="00045834" w:rsidP="00045834">
            <w:pPr>
              <w:jc w:val="center"/>
              <w:rPr>
                <w:b w:val="0"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371</w:t>
            </w:r>
          </w:p>
        </w:tc>
        <w:tc>
          <w:tcPr>
            <w:tcW w:w="1911" w:type="dxa"/>
            <w:tcBorders>
              <w:bottom w:val="single" w:sz="4" w:space="0" w:color="auto"/>
            </w:tcBorders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E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D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E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N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N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N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  <w:r w:rsidRPr="00A40749">
              <w:rPr>
                <w:sz w:val="18"/>
                <w:szCs w:val="24"/>
              </w:rPr>
              <w:t>Yes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045834" w:rsidRPr="00A40749" w:rsidRDefault="00045834" w:rsidP="000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4"/>
              </w:rPr>
            </w:pPr>
          </w:p>
        </w:tc>
      </w:tr>
    </w:tbl>
    <w:p w:rsidR="00F74A3C" w:rsidRPr="00045834" w:rsidRDefault="00F74A3C" w:rsidP="00045834">
      <w:pPr>
        <w:rPr>
          <w:b/>
          <w:sz w:val="24"/>
          <w:szCs w:val="24"/>
        </w:rPr>
      </w:pPr>
      <w:bookmarkStart w:id="0" w:name="_GoBack"/>
      <w:bookmarkEnd w:id="0"/>
    </w:p>
    <w:sectPr w:rsidR="00F74A3C" w:rsidRPr="00045834" w:rsidSect="0004583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2zwd02qez52sef9vkvatw6ztz0rts9rx2p&quot;&gt;My EndNote Library&lt;record-ids&gt;&lt;item&gt;420&lt;/item&gt;&lt;/record-ids&gt;&lt;/item&gt;&lt;/Libraries&gt;"/>
  </w:docVars>
  <w:rsids>
    <w:rsidRoot w:val="00045834"/>
    <w:rsid w:val="00045834"/>
    <w:rsid w:val="00961A9D"/>
    <w:rsid w:val="00F74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765A55-A139-4D49-B837-596CC77BC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5834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99"/>
    <w:rsid w:val="00045834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4583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5834"/>
    <w:rPr>
      <w:rFonts w:ascii="Times New Roman" w:eastAsia="Calibri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045834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45834"/>
    <w:rPr>
      <w:rFonts w:ascii="Times New Roman" w:eastAsia="Calibri" w:hAnsi="Times New Roman" w:cs="Times New Roman"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nte, Jessica A</dc:creator>
  <cp:keywords/>
  <dc:description/>
  <cp:lastModifiedBy>Plante, Jessica A</cp:lastModifiedBy>
  <cp:revision>2</cp:revision>
  <cp:lastPrinted>2016-06-09T13:31:00Z</cp:lastPrinted>
  <dcterms:created xsi:type="dcterms:W3CDTF">2016-06-23T19:31:00Z</dcterms:created>
  <dcterms:modified xsi:type="dcterms:W3CDTF">2016-06-23T19:31:00Z</dcterms:modified>
</cp:coreProperties>
</file>